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E698A" w14:textId="77777777" w:rsidR="00DE3041" w:rsidRPr="001D6044" w:rsidRDefault="00DE3041" w:rsidP="00DE3041">
      <w:pPr>
        <w:pStyle w:val="Heading1"/>
        <w:ind w:left="432" w:hanging="432"/>
        <w:rPr>
          <w:rFonts w:asciiTheme="majorBidi" w:hAnsiTheme="majorBidi"/>
        </w:rPr>
      </w:pPr>
      <w:r w:rsidRPr="001D6044">
        <w:rPr>
          <w:rFonts w:asciiTheme="majorBidi" w:hAnsiTheme="majorBidi"/>
        </w:rPr>
        <w:t>Appendix A</w:t>
      </w:r>
    </w:p>
    <w:p w14:paraId="3F73A747" w14:textId="77777777" w:rsidR="00DE3041" w:rsidRPr="001D6044" w:rsidRDefault="00DE3041" w:rsidP="003505A5">
      <w:pPr>
        <w:ind w:firstLine="0"/>
        <w:rPr>
          <w:rFonts w:asciiTheme="majorBidi" w:hAnsiTheme="majorBidi" w:cstheme="majorBidi"/>
          <w:lang w:eastAsia="en-US"/>
        </w:rPr>
      </w:pPr>
    </w:p>
    <w:p w14:paraId="52E527F5" w14:textId="77777777" w:rsidR="00DE3041" w:rsidRPr="001D6044" w:rsidRDefault="00DE3041" w:rsidP="00DE3041">
      <w:pPr>
        <w:rPr>
          <w:rFonts w:asciiTheme="majorBidi" w:hAnsiTheme="majorBidi" w:cstheme="majorBidi"/>
          <w:color w:val="EE0000"/>
          <w:szCs w:val="24"/>
        </w:rPr>
      </w:pPr>
      <w:r w:rsidRPr="001D6044">
        <w:rPr>
          <w:rFonts w:asciiTheme="majorBidi" w:hAnsiTheme="majorBidi" w:cstheme="majorBidi"/>
          <w:color w:val="EE0000"/>
          <w:szCs w:val="24"/>
        </w:rPr>
        <w:t>Table A1: Detailed information about extracted gait cycles for each leg of all trial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810"/>
        <w:gridCol w:w="540"/>
        <w:gridCol w:w="720"/>
        <w:gridCol w:w="528"/>
        <w:gridCol w:w="552"/>
        <w:gridCol w:w="540"/>
        <w:gridCol w:w="630"/>
        <w:gridCol w:w="540"/>
        <w:gridCol w:w="549"/>
        <w:gridCol w:w="531"/>
        <w:gridCol w:w="540"/>
        <w:gridCol w:w="540"/>
        <w:gridCol w:w="630"/>
        <w:gridCol w:w="540"/>
        <w:gridCol w:w="30"/>
        <w:gridCol w:w="510"/>
        <w:gridCol w:w="630"/>
        <w:gridCol w:w="540"/>
        <w:gridCol w:w="540"/>
        <w:gridCol w:w="630"/>
        <w:gridCol w:w="540"/>
        <w:gridCol w:w="540"/>
        <w:gridCol w:w="720"/>
        <w:gridCol w:w="498"/>
        <w:gridCol w:w="621"/>
      </w:tblGrid>
      <w:tr w:rsidR="00DE3041" w:rsidRPr="001D6044" w14:paraId="55AC9E6B" w14:textId="77777777" w:rsidTr="008B797B">
        <w:trPr>
          <w:trHeight w:val="300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C1B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Trial No.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550E" w14:textId="77777777" w:rsidR="00DE3041" w:rsidRPr="001D6044" w:rsidRDefault="00DE3041" w:rsidP="008B797B">
            <w:pPr>
              <w:rPr>
                <w:rFonts w:asciiTheme="majorBidi" w:hAnsiTheme="majorBidi" w:cstheme="majorBidi"/>
                <w:color w:val="EE0000"/>
                <w:lang w:eastAsia="en-US"/>
              </w:rPr>
            </w:pPr>
            <w:r w:rsidRPr="001D6044">
              <w:rPr>
                <w:rFonts w:asciiTheme="majorBidi" w:hAnsiTheme="majorBidi" w:cstheme="majorBidi"/>
                <w:color w:val="EE0000"/>
                <w:lang w:eastAsia="en-US"/>
              </w:rPr>
              <w:t>Walking w/o IDEO trial 1</w:t>
            </w:r>
          </w:p>
        </w:tc>
        <w:tc>
          <w:tcPr>
            <w:tcW w:w="3330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C4F0" w14:textId="77777777" w:rsidR="00DE3041" w:rsidRPr="001D6044" w:rsidRDefault="00DE3041" w:rsidP="008B797B">
            <w:pPr>
              <w:rPr>
                <w:rFonts w:asciiTheme="majorBidi" w:hAnsiTheme="majorBidi" w:cstheme="majorBidi"/>
                <w:color w:val="EE0000"/>
                <w:lang w:eastAsia="en-US"/>
              </w:rPr>
            </w:pPr>
            <w:r w:rsidRPr="001D6044">
              <w:rPr>
                <w:rFonts w:asciiTheme="majorBidi" w:hAnsiTheme="majorBidi" w:cstheme="majorBidi"/>
                <w:color w:val="EE0000"/>
                <w:lang w:eastAsia="en-US"/>
              </w:rPr>
              <w:t>Walking w/o IDEO trial 2</w:t>
            </w:r>
          </w:p>
        </w:tc>
        <w:tc>
          <w:tcPr>
            <w:tcW w:w="3420" w:type="dxa"/>
            <w:gridSpan w:val="7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16A2" w14:textId="77777777" w:rsidR="00DE3041" w:rsidRPr="001D6044" w:rsidRDefault="00DE3041" w:rsidP="008B797B">
            <w:pPr>
              <w:rPr>
                <w:rFonts w:asciiTheme="majorBidi" w:hAnsiTheme="majorBidi" w:cstheme="majorBidi"/>
                <w:color w:val="EE0000"/>
                <w:lang w:eastAsia="en-US"/>
              </w:rPr>
            </w:pPr>
            <w:r w:rsidRPr="001D6044">
              <w:rPr>
                <w:rFonts w:asciiTheme="majorBidi" w:hAnsiTheme="majorBidi" w:cstheme="majorBidi"/>
                <w:color w:val="EE0000"/>
                <w:lang w:eastAsia="en-US"/>
              </w:rPr>
              <w:t>Walking with IDEO trial 1</w:t>
            </w:r>
          </w:p>
        </w:tc>
        <w:tc>
          <w:tcPr>
            <w:tcW w:w="3549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30FA" w14:textId="77777777" w:rsidR="00DE3041" w:rsidRPr="001D6044" w:rsidRDefault="00DE3041" w:rsidP="008B797B">
            <w:pPr>
              <w:rPr>
                <w:rFonts w:asciiTheme="majorBidi" w:hAnsiTheme="majorBidi" w:cstheme="majorBidi"/>
                <w:color w:val="EE0000"/>
                <w:lang w:eastAsia="en-US"/>
              </w:rPr>
            </w:pPr>
            <w:r w:rsidRPr="001D6044">
              <w:rPr>
                <w:rFonts w:asciiTheme="majorBidi" w:hAnsiTheme="majorBidi" w:cstheme="majorBidi"/>
                <w:color w:val="EE0000"/>
                <w:lang w:eastAsia="en-US"/>
              </w:rPr>
              <w:t>Walking with IDEO trial 2</w:t>
            </w:r>
          </w:p>
        </w:tc>
      </w:tr>
      <w:tr w:rsidR="00DE3041" w:rsidRPr="001D6044" w14:paraId="4F751A20" w14:textId="77777777" w:rsidTr="008B797B">
        <w:trPr>
          <w:trHeight w:val="290"/>
          <w:jc w:val="center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402B" w14:textId="77777777" w:rsidR="00DE3041" w:rsidRPr="001D6044" w:rsidRDefault="00DE3041" w:rsidP="008B797B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Gait Cyle</w:t>
            </w:r>
          </w:p>
          <w:p w14:paraId="54188E88" w14:textId="77777777" w:rsidR="00DE3041" w:rsidRPr="001D6044" w:rsidRDefault="00DE3041" w:rsidP="008B797B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No.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DA3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Left leg</w:t>
            </w:r>
          </w:p>
          <w:p w14:paraId="0061200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FD3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Right leg</w:t>
            </w:r>
          </w:p>
          <w:p w14:paraId="71FD222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  <w:tc>
          <w:tcPr>
            <w:tcW w:w="1719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7EC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Left leg</w:t>
            </w:r>
          </w:p>
          <w:p w14:paraId="0851345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  <w:tc>
          <w:tcPr>
            <w:tcW w:w="1611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04D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Right leg</w:t>
            </w:r>
          </w:p>
          <w:p w14:paraId="1B8F682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13D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Left leg</w:t>
            </w:r>
          </w:p>
          <w:p w14:paraId="69B1C6E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03F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Right leg</w:t>
            </w:r>
          </w:p>
          <w:p w14:paraId="6E2D5DE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E0E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Left leg</w:t>
            </w:r>
          </w:p>
          <w:p w14:paraId="0157EFC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8F8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Right leg</w:t>
            </w:r>
          </w:p>
          <w:p w14:paraId="1C0D90B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(time frames)</w:t>
            </w:r>
          </w:p>
        </w:tc>
      </w:tr>
      <w:tr w:rsidR="00DE3041" w:rsidRPr="001D6044" w14:paraId="357E7E7D" w14:textId="77777777" w:rsidTr="008B797B">
        <w:trPr>
          <w:trHeight w:val="300"/>
          <w:jc w:val="center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81FD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69838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E7630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FCC7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E44D9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55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81A1E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DD58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042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DB2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773B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  <w:tc>
          <w:tcPr>
            <w:tcW w:w="53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0A1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13E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5E9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A90B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E33C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5A38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2F0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409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5BB6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BFF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C37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18AB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C2441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heel strike</w:t>
            </w:r>
          </w:p>
        </w:tc>
        <w:tc>
          <w:tcPr>
            <w:tcW w:w="49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BB5BD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toe off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ED1A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next heel strike</w:t>
            </w:r>
          </w:p>
        </w:tc>
      </w:tr>
      <w:tr w:rsidR="00DE3041" w:rsidRPr="001D6044" w14:paraId="33A09152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single" w:sz="4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C7546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3B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66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CE1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6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B816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1</w:t>
            </w:r>
          </w:p>
        </w:tc>
        <w:tc>
          <w:tcPr>
            <w:tcW w:w="5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FF5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34</w:t>
            </w:r>
          </w:p>
        </w:tc>
        <w:tc>
          <w:tcPr>
            <w:tcW w:w="5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6C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21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EA38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64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D18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14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1F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99</w:t>
            </w:r>
          </w:p>
        </w:tc>
        <w:tc>
          <w:tcPr>
            <w:tcW w:w="549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E83D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43</w:t>
            </w: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BE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80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5EA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62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30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403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51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9</w:t>
            </w:r>
          </w:p>
        </w:tc>
        <w:tc>
          <w:tcPr>
            <w:tcW w:w="5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158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30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151B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84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DA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76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D8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66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79E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5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DD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4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15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87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FDCC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441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B8C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33</w:t>
            </w:r>
          </w:p>
        </w:tc>
        <w:tc>
          <w:tcPr>
            <w:tcW w:w="4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AFD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23</w:t>
            </w:r>
          </w:p>
        </w:tc>
        <w:tc>
          <w:tcPr>
            <w:tcW w:w="621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596C6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71</w:t>
            </w:r>
          </w:p>
        </w:tc>
      </w:tr>
      <w:tr w:rsidR="00DE3041" w:rsidRPr="001D6044" w14:paraId="13DCBD3B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F3D1D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01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D68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61A1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4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BEE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7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E7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2990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6E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7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C5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379F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3B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6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68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66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1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C8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01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DA5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F040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9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EC4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7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14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C8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7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59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7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76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2664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07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7A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7AAA1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955</w:t>
            </w:r>
          </w:p>
        </w:tc>
      </w:tr>
      <w:tr w:rsidR="00DE3041" w:rsidRPr="001D6044" w14:paraId="747AEEED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5437B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CB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6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C3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F417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56B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741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E719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D6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1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A2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2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F504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6B6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2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D2B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76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75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7F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6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22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EA70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464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61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9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90E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00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BF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2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4A7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F6CE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FA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4E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AEAEF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82</w:t>
            </w:r>
          </w:p>
        </w:tc>
      </w:tr>
      <w:tr w:rsidR="00DE3041" w:rsidRPr="001D6044" w14:paraId="29CBC424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2CF8F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700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8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5A2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A0D5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9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E3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9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D4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113A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A8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7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2B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DB79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395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47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FE8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3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7A6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01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653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B81E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F28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2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F1B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0C8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28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99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25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B424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4B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712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DBF17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039</w:t>
            </w:r>
          </w:p>
        </w:tc>
      </w:tr>
      <w:tr w:rsidR="00DE3041" w:rsidRPr="001D6044" w14:paraId="62D77C8E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30656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A5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2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D21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FADB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3F2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16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D156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898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BE9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F33D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E91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3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33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E3E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79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14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03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B71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1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6EAE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C8B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72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5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35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56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0A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3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FB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E3CC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018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A3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1EFCD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74</w:t>
            </w:r>
          </w:p>
        </w:tc>
      </w:tr>
      <w:tr w:rsidR="00DE3041" w:rsidRPr="001D6044" w14:paraId="4F93E759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D23E8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2C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3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FFA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974B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5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E39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5F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FD9D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2A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2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83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3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7B12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48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8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06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9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98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98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00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678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7B4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7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3F0A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C23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440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0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3D3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128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A4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9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23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B982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E38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56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92CB7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34</w:t>
            </w:r>
          </w:p>
        </w:tc>
      </w:tr>
      <w:tr w:rsidR="00DE3041" w:rsidRPr="001D6044" w14:paraId="4637C46D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1F22B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B9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8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257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5A7C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3C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227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D168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782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9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64F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9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1D1D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B1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6A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5652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074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6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F9F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2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C53A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E12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A1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6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A3E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670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95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00E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6904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50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02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1A764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</w:tr>
      <w:tr w:rsidR="00DE3041" w:rsidRPr="001D6044" w14:paraId="1D9F18A9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776C8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1B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19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5C9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3955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0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58C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35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590F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812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54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4581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CE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4D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CFD7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81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05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6208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42E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F87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48B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22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F8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9AB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697A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CEF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745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E6A6F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</w:tr>
      <w:tr w:rsidR="00DE3041" w:rsidRPr="001D6044" w14:paraId="362A8422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81CC3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EBA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3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AD8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0F20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9B6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2C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C778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30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BEA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61C2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46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12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F020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EC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5B5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C0CE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36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15C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29F6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50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28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14BF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907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6A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8EAA5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</w:tr>
      <w:tr w:rsidR="00DE3041" w:rsidRPr="001D6044" w14:paraId="1746E9CB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1BD7B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076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9B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A87E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6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A3A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2B7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96BB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26F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FB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BE25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4F6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5C8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9D55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77C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89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F2FE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19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CE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BC8D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41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0A8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DB5A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61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5A9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EC8F6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</w:tr>
      <w:tr w:rsidR="00DE3041" w:rsidRPr="001D6044" w14:paraId="301D848D" w14:textId="77777777" w:rsidTr="008B797B">
        <w:trPr>
          <w:trHeight w:val="29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83D62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11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178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29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E7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6792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16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F06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BE6B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DB4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DF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DE22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F9B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856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E215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5E7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2D9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3AC7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2E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49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1CEEB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B1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D9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77696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A33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AFA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A6412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</w:tr>
      <w:tr w:rsidR="00DE3041" w:rsidRPr="001D6044" w14:paraId="04DB8778" w14:textId="77777777" w:rsidTr="008B797B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72EED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6"/>
                <w:szCs w:val="16"/>
                <w:lang w:eastAsia="en-US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6AE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0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D2D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1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E562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  <w:t>32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CE8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C8E4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BF7B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F5D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AC3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AD6F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632D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A93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6962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B15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11AE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9126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0395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A693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3F13F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DE8C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6079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9E3F7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44B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D221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080CB0" w14:textId="77777777" w:rsidR="00DE3041" w:rsidRPr="001D6044" w:rsidRDefault="00DE3041" w:rsidP="008B797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EE0000"/>
                <w:kern w:val="0"/>
                <w:sz w:val="14"/>
                <w:szCs w:val="14"/>
                <w:lang w:eastAsia="en-US"/>
                <w14:ligatures w14:val="none"/>
              </w:rPr>
            </w:pPr>
          </w:p>
        </w:tc>
      </w:tr>
    </w:tbl>
    <w:p w14:paraId="74E8BDAA" w14:textId="77777777" w:rsidR="00DE3041" w:rsidRPr="001D6044" w:rsidRDefault="00DE3041" w:rsidP="00DE3041">
      <w:pPr>
        <w:spacing w:line="278" w:lineRule="auto"/>
        <w:ind w:firstLine="0"/>
        <w:rPr>
          <w:rFonts w:asciiTheme="majorBidi" w:hAnsiTheme="majorBidi" w:cstheme="majorBidi"/>
          <w:sz w:val="20"/>
          <w:szCs w:val="20"/>
        </w:rPr>
      </w:pPr>
    </w:p>
    <w:p w14:paraId="1FC11001" w14:textId="77777777" w:rsidR="00DE3041" w:rsidRPr="001D6044" w:rsidRDefault="00DE3041" w:rsidP="00DE3041">
      <w:pPr>
        <w:spacing w:line="278" w:lineRule="auto"/>
        <w:ind w:firstLine="0"/>
        <w:rPr>
          <w:rFonts w:asciiTheme="majorBidi" w:hAnsiTheme="majorBidi" w:cstheme="majorBidi"/>
          <w:sz w:val="20"/>
          <w:szCs w:val="20"/>
        </w:rPr>
      </w:pPr>
    </w:p>
    <w:p w14:paraId="4C8FC9E8" w14:textId="77777777" w:rsidR="00DE3041" w:rsidRPr="001D6044" w:rsidRDefault="00DE3041" w:rsidP="00DE3041">
      <w:pPr>
        <w:spacing w:line="278" w:lineRule="auto"/>
        <w:ind w:firstLine="0"/>
        <w:rPr>
          <w:rFonts w:asciiTheme="majorBidi" w:hAnsiTheme="majorBidi" w:cstheme="majorBidi"/>
          <w:sz w:val="20"/>
          <w:szCs w:val="20"/>
        </w:rPr>
        <w:sectPr w:rsidR="00DE3041" w:rsidRPr="001D6044" w:rsidSect="00DE3041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4341B76D" w14:textId="77777777" w:rsidR="00DE3041" w:rsidRPr="001D6044" w:rsidRDefault="00DE3041" w:rsidP="00DE3041">
      <w:pPr>
        <w:rPr>
          <w:rFonts w:asciiTheme="majorBidi" w:hAnsiTheme="majorBidi" w:cstheme="majorBidi"/>
          <w:szCs w:val="24"/>
          <w:lang w:eastAsia="en-US"/>
        </w:rPr>
      </w:pPr>
      <w:r w:rsidRPr="001D6044">
        <w:rPr>
          <w:rFonts w:asciiTheme="majorBidi" w:hAnsiTheme="majorBidi" w:cstheme="majorBidi"/>
          <w:szCs w:val="24"/>
          <w:lang w:eastAsia="en-US"/>
        </w:rPr>
        <w:lastRenderedPageBreak/>
        <w:t>Table A2: Comparison of  low extremity joint angle of the participant between cond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7"/>
        <w:gridCol w:w="1349"/>
        <w:gridCol w:w="1756"/>
        <w:gridCol w:w="1229"/>
        <w:gridCol w:w="1599"/>
      </w:tblGrid>
      <w:tr w:rsidR="00DE3041" w:rsidRPr="001D6044" w14:paraId="512FF101" w14:textId="77777777" w:rsidTr="008B797B">
        <w:trPr>
          <w:trHeight w:val="290"/>
        </w:trPr>
        <w:tc>
          <w:tcPr>
            <w:tcW w:w="182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6AAE3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alking Condition</w:t>
            </w:r>
          </w:p>
        </w:tc>
        <w:tc>
          <w:tcPr>
            <w:tcW w:w="166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9B96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ithout IDEO</w:t>
            </w:r>
          </w:p>
        </w:tc>
        <w:tc>
          <w:tcPr>
            <w:tcW w:w="151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B8A28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ith IDEO</w:t>
            </w:r>
          </w:p>
        </w:tc>
      </w:tr>
      <w:tr w:rsidR="00DE3041" w:rsidRPr="001D6044" w14:paraId="4328D837" w14:textId="77777777" w:rsidTr="008B797B">
        <w:trPr>
          <w:trHeight w:val="300"/>
        </w:trPr>
        <w:tc>
          <w:tcPr>
            <w:tcW w:w="182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D905A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g sid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9021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ft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2E1D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ght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C621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Left 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7D7A6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ght</w:t>
            </w:r>
          </w:p>
        </w:tc>
      </w:tr>
      <w:tr w:rsidR="00DE3041" w:rsidRPr="001D6044" w14:paraId="5689AF31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98D0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nkle flexion Max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2D72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20(1.7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25A2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11(1.5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B309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(0.8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2B6C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(1.9)</w:t>
            </w:r>
          </w:p>
        </w:tc>
      </w:tr>
      <w:tr w:rsidR="00DE3041" w:rsidRPr="001D6044" w14:paraId="1A6630DA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C649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nkle flexion Min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D668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0(3.3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1F3C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(-)23(2.1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1743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)2(0.4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756B6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)24(3.1)</w:t>
            </w:r>
          </w:p>
        </w:tc>
      </w:tr>
      <w:tr w:rsidR="00DE3041" w:rsidRPr="001D6044" w14:paraId="60D4B2C0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DF88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nkle flexion ROM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3EB7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20(2.8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BFBC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34(3.1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4D2F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(0.8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05A1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(2.7)</w:t>
            </w:r>
          </w:p>
        </w:tc>
      </w:tr>
      <w:tr w:rsidR="00DE3041" w:rsidRPr="001D6044" w14:paraId="65DCF0C9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A519B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p flexion Max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89B2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44(2.6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11BC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41(1.0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293F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(1.7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2876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1(1.4)</w:t>
            </w:r>
          </w:p>
        </w:tc>
      </w:tr>
      <w:tr w:rsidR="00DE3041" w:rsidRPr="001D6044" w14:paraId="557DF81F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E3884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p flexion Min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1692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7(1.1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80C2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3(0.7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6247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(1.4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026D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(1.0)</w:t>
            </w:r>
          </w:p>
        </w:tc>
      </w:tr>
      <w:tr w:rsidR="00DE3041" w:rsidRPr="001D6044" w14:paraId="15DCF276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4A603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p flexion ROM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9862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37(2.8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B289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38(1.2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D776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1(2.1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8B5C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5(1.6)</w:t>
            </w:r>
          </w:p>
        </w:tc>
      </w:tr>
      <w:tr w:rsidR="00DE3041" w:rsidRPr="001D6044" w14:paraId="603C3486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4886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Knee flexion Max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1B3D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70(1.2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D5D8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61(1.1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7B69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0(2.6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150F9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0(1.3)</w:t>
            </w:r>
          </w:p>
        </w:tc>
      </w:tr>
      <w:tr w:rsidR="00DE3041" w:rsidRPr="001D6044" w14:paraId="7487BC0E" w14:textId="77777777" w:rsidTr="008B797B">
        <w:trPr>
          <w:trHeight w:val="290"/>
        </w:trPr>
        <w:tc>
          <w:tcPr>
            <w:tcW w:w="18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F13E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Knee flexion Min (de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94F7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4(1.4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9F79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(-)2(0.6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BED4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)6(1.3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CD9AE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(1.5)</w:t>
            </w:r>
          </w:p>
        </w:tc>
      </w:tr>
      <w:tr w:rsidR="00DE3041" w:rsidRPr="001D6044" w14:paraId="1E462DE6" w14:textId="77777777" w:rsidTr="008B797B">
        <w:trPr>
          <w:trHeight w:val="300"/>
        </w:trPr>
        <w:tc>
          <w:tcPr>
            <w:tcW w:w="18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648BE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Knee flexion ROM (deg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6AFB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65(1.5)</w:t>
            </w:r>
          </w:p>
        </w:tc>
        <w:tc>
          <w:tcPr>
            <w:tcW w:w="94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DD60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US"/>
                <w14:ligatures w14:val="none"/>
              </w:rPr>
              <w:t>63(1.3)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7C93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(2.6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5DEEF" w14:textId="77777777" w:rsidR="00DE3041" w:rsidRPr="001D6044" w:rsidRDefault="00DE3041" w:rsidP="008B79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D60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(2.4)</w:t>
            </w:r>
          </w:p>
        </w:tc>
      </w:tr>
    </w:tbl>
    <w:p w14:paraId="055B9771" w14:textId="77777777" w:rsidR="00DE3041" w:rsidRPr="001D6044" w:rsidRDefault="00DE3041" w:rsidP="00DE3041">
      <w:pPr>
        <w:rPr>
          <w:rFonts w:asciiTheme="majorBidi" w:hAnsiTheme="majorBidi" w:cstheme="majorBidi"/>
          <w:sz w:val="20"/>
          <w:szCs w:val="20"/>
          <w:lang w:eastAsia="en-US"/>
        </w:rPr>
      </w:pPr>
      <w:r w:rsidRPr="001D6044">
        <w:rPr>
          <w:rFonts w:asciiTheme="majorBidi" w:hAnsiTheme="majorBidi" w:cstheme="majorBidi"/>
          <w:sz w:val="20"/>
          <w:szCs w:val="20"/>
          <w:lang w:eastAsia="en-US"/>
        </w:rPr>
        <w:t>Note: data are presented as mean (standard deviation)</w:t>
      </w:r>
    </w:p>
    <w:p w14:paraId="0FB6714D" w14:textId="77777777" w:rsidR="00B67355" w:rsidRDefault="00B67355"/>
    <w:sectPr w:rsidR="00B67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41"/>
    <w:rsid w:val="003505A5"/>
    <w:rsid w:val="005B3F7E"/>
    <w:rsid w:val="00B67355"/>
    <w:rsid w:val="00BC0FBF"/>
    <w:rsid w:val="00D31DC9"/>
    <w:rsid w:val="00DE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C5DBF"/>
  <w15:chartTrackingRefBased/>
  <w15:docId w15:val="{70B12E0A-C47A-43F0-A531-A7C5F575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041"/>
    <w:pPr>
      <w:spacing w:line="259" w:lineRule="auto"/>
      <w:ind w:firstLine="216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</dc:creator>
  <cp:keywords/>
  <dc:description/>
  <cp:lastModifiedBy>Chen, Ji</cp:lastModifiedBy>
  <cp:revision>2</cp:revision>
  <dcterms:created xsi:type="dcterms:W3CDTF">2025-07-09T00:27:00Z</dcterms:created>
  <dcterms:modified xsi:type="dcterms:W3CDTF">2025-07-09T00:28:00Z</dcterms:modified>
</cp:coreProperties>
</file>